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Matrix of geographical distances among sampling sites (km)</w:t>
      </w:r>
    </w:p>
    <w:tbl>
      <w:tblPr>
        <w:tblW w:w="84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073"/>
        <w:gridCol w:w="1072"/>
        <w:gridCol w:w="1072"/>
        <w:gridCol w:w="1072"/>
        <w:gridCol w:w="1060"/>
        <w:gridCol w:w="1060"/>
        <w:gridCol w:w="1060"/>
      </w:tblGrid>
      <w:tr>
        <w:trPr>
          <w:trHeight w:val="280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KIS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N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UK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UK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KI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A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S</w:t>
            </w:r>
          </w:p>
        </w:tc>
      </w:tr>
      <w:tr>
        <w:trPr>
          <w:trHeight w:val="280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N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7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UK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4.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9.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UKE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8.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6.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6.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KIR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2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.8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0.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.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AS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3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.2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S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0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9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4.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.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9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B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0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.9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4.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5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3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6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2. </w:t>
      </w:r>
      <w:r>
        <w:rPr>
          <w:rFonts w:cs="Times New Roman" w:ascii="Times New Roman" w:hAnsi="Times New Roman"/>
        </w:rPr>
        <w:t>Genetic differentiation between all population pairs. Values in bold are significant at the 0.05 lev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21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902"/>
        <w:gridCol w:w="902"/>
        <w:gridCol w:w="902"/>
        <w:gridCol w:w="902"/>
        <w:gridCol w:w="902"/>
        <w:gridCol w:w="902"/>
        <w:gridCol w:w="902"/>
      </w:tblGrid>
      <w:tr>
        <w:trPr>
          <w:trHeight w:val="515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UK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KE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S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R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S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B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S</w:t>
            </w:r>
          </w:p>
        </w:tc>
      </w:tr>
      <w:tr>
        <w:trPr>
          <w:trHeight w:val="387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KE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34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87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2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26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87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R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22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24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4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87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23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28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5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87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B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23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30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2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87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29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27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1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6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3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87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N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26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27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3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8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4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2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>Genetic summary statistics for all 19 microsatellite loci. Summary statistics are shown for each of the 19 microsatellite loci: AR, allelic richness;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O</w:t>
      </w:r>
      <w:r>
        <w:rPr>
          <w:rFonts w:cs="Times New Roman" w:ascii="Times New Roman" w:hAnsi="Times New Roman"/>
          <w:sz w:val="24"/>
          <w:szCs w:val="24"/>
        </w:rPr>
        <w:t>, observed heterozygosity;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E</w:t>
      </w:r>
      <w:r>
        <w:rPr>
          <w:rFonts w:cs="Times New Roman" w:ascii="Times New Roman" w:hAnsi="Times New Roman"/>
          <w:sz w:val="24"/>
          <w:szCs w:val="24"/>
        </w:rPr>
        <w:t>, expected heterozygosity;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I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breeding coefficient and its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/>
        <w:t>-value</w:t>
      </w:r>
    </w:p>
    <w:tbl>
      <w:tblPr>
        <w:tblW w:w="83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430"/>
        <w:gridCol w:w="1060"/>
        <w:gridCol w:w="1100"/>
        <w:gridCol w:w="1060"/>
        <w:gridCol w:w="1100"/>
        <w:gridCol w:w="1100"/>
      </w:tblGrid>
      <w:tr>
        <w:trPr>
          <w:trHeight w:val="26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o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is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UK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B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0.974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0.187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564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UK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7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2.44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0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23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UK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AG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.886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0.029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UK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D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1.074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73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UK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D1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2.315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08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670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UK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A0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.857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625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16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UK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B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.728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0</w:t>
            </w:r>
          </w:p>
        </w:tc>
      </w:tr>
      <w:tr>
        <w:trPr>
          <w:trHeight w:val="32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UK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D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.97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14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UK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H0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0.898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0.009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879</w:t>
            </w:r>
          </w:p>
        </w:tc>
      </w:tr>
      <w:tr>
        <w:trPr>
          <w:trHeight w:val="32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UK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L0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2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UK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L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1.19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735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UK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UK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B20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1.587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74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40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UK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5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UK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C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.682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63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53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UK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CAG1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8.24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509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UK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Pgp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3.555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64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0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UK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Pgp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3.29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401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316</w:t>
            </w:r>
          </w:p>
        </w:tc>
      </w:tr>
      <w:tr>
        <w:trPr>
          <w:trHeight w:val="32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UK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A03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6.11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0.19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125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K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B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683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0.097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K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7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38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0.02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K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AG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K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D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79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9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K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D1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79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592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K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A0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39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0.03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K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B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76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796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K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D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0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657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K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H0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303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69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K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L0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2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K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L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K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93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12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14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K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B20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.314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82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558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K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5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K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C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K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CAG1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717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5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8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K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Pgp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.707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0.009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65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K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Pgp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69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0.015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K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A03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306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0.237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83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B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40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658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7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63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445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AG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/A 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D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097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7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88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D1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86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641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89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A0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6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36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B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93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64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785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D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518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0.0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50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H0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459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37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549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L0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L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09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298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B20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55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36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1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5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C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CAG1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116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89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39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Pgp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09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9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25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Pgp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17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02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5954</w:t>
            </w:r>
          </w:p>
        </w:tc>
      </w:tr>
      <w:tr>
        <w:trPr>
          <w:trHeight w:val="32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A03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048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39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48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B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2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22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7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64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859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AG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D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3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23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569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D1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428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468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77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A0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00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B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209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67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059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D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05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18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5725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H0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76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07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L0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L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57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29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B20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09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411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00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5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C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00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CAG1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57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460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69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Pgp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87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4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709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Pgp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2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A03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297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16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B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674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0.034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815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7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87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68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28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AG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D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62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50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586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D1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66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54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52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A0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36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0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48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B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77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3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D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689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84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43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H0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756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9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L0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35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L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6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33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B20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41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58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94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5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C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CAG1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2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90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109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Pgp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756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490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9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Pgp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935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459</w:t>
            </w:r>
          </w:p>
        </w:tc>
      </w:tr>
      <w:tr>
        <w:trPr>
          <w:trHeight w:val="32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A03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907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39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24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OB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B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16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40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45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OB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7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6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43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OB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AG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OB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D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418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4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OB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D1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36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29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OB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A0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419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20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OB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B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279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95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75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OB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D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2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8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771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OB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H0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303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08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69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OB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L0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OB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L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09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31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OB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3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OB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B20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94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27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818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OB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5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OB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C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13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45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OB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CAG1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68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626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275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OB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Pgp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888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546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OB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Pgp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61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49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225</w:t>
            </w:r>
          </w:p>
        </w:tc>
      </w:tr>
      <w:tr>
        <w:trPr>
          <w:trHeight w:val="32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OB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A03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148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27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43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B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305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0.025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865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7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042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1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0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AG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80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46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D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83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232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D1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84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56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A0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B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484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33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D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892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09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79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H0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15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256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L0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484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2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617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L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634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06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.425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9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B20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560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234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66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5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C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73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33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CAG1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073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84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711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Pgp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.242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605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Pgp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357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083</w:t>
            </w:r>
          </w:p>
        </w:tc>
      </w:tr>
      <w:tr>
        <w:trPr>
          <w:trHeight w:val="32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K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A03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23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7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947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B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.18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8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01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7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.808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7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22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AG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15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29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D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753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09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805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D1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48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4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A0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B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12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38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D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67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4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H0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.109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240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0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L0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45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18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L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04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9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mm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956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5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1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B20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19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79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89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5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C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35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43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pCAG1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917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Pgp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70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0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6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Pgp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.70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4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32</w:t>
            </w:r>
          </w:p>
        </w:tc>
      </w:tr>
      <w:tr>
        <w:trPr>
          <w:trHeight w:val="32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A03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917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12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1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. Genetic differentiation between the 4 clusters identified by STRUCTURE. Values in bold are significant at the 0.05 level. </w:t>
      </w:r>
      <w:r>
        <w:rPr>
          <w:rFonts w:cs="Times New Roman" w:ascii="Times New Roman" w:hAnsi="Times New Roman"/>
          <w:i/>
          <w:sz w:val="24"/>
          <w:szCs w:val="24"/>
        </w:rPr>
        <w:t>Key</w:t>
      </w:r>
      <w:r>
        <w:rPr>
          <w:rFonts w:cs="Times New Roman" w:ascii="Times New Roman" w:hAnsi="Times New Roman"/>
          <w:sz w:val="24"/>
          <w:szCs w:val="24"/>
        </w:rPr>
        <w:t>: Cluster 1 = BUK, Cluster 2 = UKE, Cluster 3 = RAS, KIR, MAS, TOB, Cluster 4 = KIS, MAN.</w:t>
      </w:r>
    </w:p>
    <w:tbl>
      <w:tblPr>
        <w:tblW w:w="49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200"/>
        <w:gridCol w:w="1260"/>
        <w:gridCol w:w="1200"/>
      </w:tblGrid>
      <w:tr>
        <w:trPr>
          <w:trHeight w:val="4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uste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uster 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uster 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uster 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uster 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uster 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6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. Delta K Log Likelihood plot for </w:t>
      </w:r>
      <w:r>
        <w:rPr>
          <w:rFonts w:cs="Times New Roman" w:ascii="Times New Roman" w:hAnsi="Times New Roman"/>
          <w:i/>
          <w:sz w:val="24"/>
          <w:szCs w:val="24"/>
        </w:rPr>
        <w:t xml:space="preserve">G. f. fuscipes </w:t>
      </w:r>
      <w:r>
        <w:rPr>
          <w:rFonts w:cs="Times New Roman" w:ascii="Times New Roman" w:hAnsi="Times New Roman"/>
          <w:sz w:val="24"/>
          <w:szCs w:val="24"/>
        </w:rPr>
        <w:t xml:space="preserve">clusters using the second order rate of change method [16]. The ΔK plot for a given number of clusters (K) shows that the most likely number of </w:t>
      </w:r>
      <w:r>
        <w:rPr>
          <w:rFonts w:cs="Times New Roman" w:ascii="Times New Roman" w:hAnsi="Times New Roman"/>
          <w:i/>
          <w:sz w:val="24"/>
          <w:szCs w:val="24"/>
        </w:rPr>
        <w:t xml:space="preserve">G. f. fuscipes </w:t>
      </w:r>
      <w:r>
        <w:rPr>
          <w:rFonts w:cs="Times New Roman" w:ascii="Times New Roman" w:hAnsi="Times New Roman"/>
          <w:sz w:val="24"/>
          <w:szCs w:val="24"/>
        </w:rPr>
        <w:t>clusters from the samples studied is four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  <w:lang w:val="en-US" w:eastAsia="en-US"/>
        </w:rPr>
        <w:drawing>
          <wp:inline distT="0" distB="0" distL="0" distR="0">
            <wp:extent cx="3686175" cy="27412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274129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Bayesian Information Criterion (BIC) </w:t>
      </w:r>
      <w:r>
        <w:rPr>
          <w:rFonts w:cs="Times New Roman" w:ascii="Times New Roman" w:hAnsi="Times New Roman"/>
          <w:i/>
          <w:sz w:val="24"/>
          <w:szCs w:val="24"/>
        </w:rPr>
        <w:t>versus</w:t>
      </w:r>
      <w:r>
        <w:rPr>
          <w:rFonts w:cs="Times New Roman" w:ascii="Times New Roman" w:hAnsi="Times New Roman"/>
          <w:sz w:val="24"/>
          <w:szCs w:val="24"/>
        </w:rPr>
        <w:t xml:space="preserve"> the number of clusters (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) generated for discriminant analysis of principal components (DAPC; Jombart et al.</w:t>
      </w:r>
      <w:r>
        <w:rPr>
          <w:rFonts w:cs="Times New Roman" w:ascii="Times New Roman" w:hAnsi="Times New Roman"/>
          <w:i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2010) using Adegenet (Jombart, 2008) for all </w:t>
      </w:r>
      <w:r>
        <w:rPr>
          <w:rFonts w:cs="Times New Roman" w:ascii="Times New Roman" w:hAnsi="Times New Roman"/>
          <w:i/>
          <w:sz w:val="24"/>
          <w:szCs w:val="24"/>
        </w:rPr>
        <w:t xml:space="preserve">G. f. fuscipes </w:t>
      </w:r>
      <w:r>
        <w:rPr>
          <w:rFonts w:cs="Times New Roman" w:ascii="Times New Roman" w:hAnsi="Times New Roman"/>
          <w:sz w:val="24"/>
          <w:szCs w:val="24"/>
        </w:rPr>
        <w:t xml:space="preserve">microsatellite MLLs. A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value of four was chosen to describe the data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  <w:lang w:val="en-US" w:eastAsia="en-US"/>
        </w:rPr>
        <w:drawing>
          <wp:inline distT="0" distB="0" distL="0" distR="0">
            <wp:extent cx="2633980" cy="365569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980" cy="365569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Discriminant analysis of principal components (DAPC). Assignment of individuals from 8 sampling sites to each of the 4 identified clusters. Points represent individual genotypes sampled from a sampling site and are connected by linesto the 95% confidence ellipse centroid of the respective population. Numbers refer to the clusters identified by the </w:t>
      </w:r>
      <w:r>
        <w:rPr>
          <w:rFonts w:cs="Times New Roman" w:ascii="Times New Roman" w:hAnsi="Times New Roman"/>
          <w:smallCaps/>
          <w:sz w:val="24"/>
          <w:szCs w:val="24"/>
        </w:rPr>
        <w:t>Structure</w:t>
      </w:r>
      <w:r>
        <w:rPr>
          <w:rFonts w:cs="Times New Roman" w:ascii="Times New Roman" w:hAnsi="Times New Roman"/>
          <w:sz w:val="24"/>
          <w:szCs w:val="24"/>
        </w:rPr>
        <w:t xml:space="preserve"> analyses (Fig. 2a)</w:t>
      </w:r>
    </w:p>
    <w:p>
      <w:pPr>
        <w:pStyle w:val="Normal"/>
        <w:rPr>
          <w:rFonts w:ascii="Calibri" w:hAnsi="Calibri" w:cs="Calibri"/>
          <w:sz w:val="24"/>
          <w:szCs w:val="24"/>
          <w:lang w:val="en-US" w:eastAsia="en-US"/>
        </w:rPr>
      </w:pPr>
      <w:r>
        <w:rPr>
          <w:rFonts w:cs="Calibri" w:ascii="Calibri" w:hAnsi="Calibri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04775</wp:posOffset>
            </wp:positionH>
            <wp:positionV relativeFrom="paragraph">
              <wp:posOffset>290195</wp:posOffset>
            </wp:positionV>
            <wp:extent cx="3219450" cy="3676650"/>
            <wp:effectExtent l="0" t="0" r="0" b="0"/>
            <wp:wrapSquare wrapText="bothSides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450" cy="367665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spacing w:before="0" w:after="20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mbria"/>
      <w:sz w:val="20"/>
      <w:szCs w:val="20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TextChar">
    <w:name w:val="Endnote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 New" w:hAnsi="Lucida Grande;Courier New" w:eastAsia="Times New Roman" w:cs="Lucida Grande;Courier New"/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Times New Roman"/>
      <w:sz w:val="24"/>
      <w:szCs w:val="24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  <w:sz w:val="24"/>
      <w:szCs w:val="24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8T19:43:00Z</dcterms:created>
  <dc:creator/>
  <dc:description/>
  <cp:keywords/>
  <dc:language>en-US</dc:language>
  <cp:lastModifiedBy/>
  <dcterms:modified xsi:type="dcterms:W3CDTF">2017-05-05T08:10:00Z</dcterms:modified>
  <cp:revision>1</cp:revision>
  <dc:subject/>
  <dc:title/>
</cp:coreProperties>
</file>